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6E59" w:rsidRPr="005A31F1" w:rsidRDefault="00D36E59" w:rsidP="00D36E59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A31F1">
        <w:rPr>
          <w:rFonts w:ascii="Times New Roman" w:hAnsi="Times New Roman" w:cs="Times New Roman"/>
          <w:b/>
          <w:sz w:val="24"/>
          <w:szCs w:val="24"/>
        </w:rPr>
        <w:t xml:space="preserve">Multidrug-Resistant Avian Pathogenic </w:t>
      </w:r>
      <w:r w:rsidRPr="005A31F1">
        <w:rPr>
          <w:rFonts w:ascii="Times New Roman" w:hAnsi="Times New Roman" w:cs="Times New Roman"/>
          <w:b/>
          <w:i/>
          <w:sz w:val="24"/>
          <w:szCs w:val="24"/>
        </w:rPr>
        <w:t>Escherichia coli</w:t>
      </w:r>
      <w:r w:rsidRPr="005A31F1">
        <w:rPr>
          <w:rFonts w:ascii="Times New Roman" w:hAnsi="Times New Roman" w:cs="Times New Roman"/>
          <w:b/>
          <w:sz w:val="24"/>
          <w:szCs w:val="24"/>
        </w:rPr>
        <w:t xml:space="preserve"> Strains and Association of Their Virulence Genes in Bangladesh</w:t>
      </w:r>
      <w:bookmarkStart w:id="0" w:name="_GoBack"/>
      <w:bookmarkEnd w:id="0"/>
    </w:p>
    <w:p w:rsidR="00D36E59" w:rsidRPr="005A31F1" w:rsidRDefault="00D36E59" w:rsidP="00D36E59">
      <w:pPr>
        <w:pStyle w:val="NoSpacing"/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5A31F1">
        <w:rPr>
          <w:rFonts w:ascii="Times New Roman" w:hAnsi="Times New Roman" w:cs="Times New Roman"/>
          <w:bCs/>
          <w:sz w:val="24"/>
          <w:szCs w:val="24"/>
        </w:rPr>
        <w:t>Otun Saha, Md. Nazmul Hoque, Ovinu Kibria Islam, Md. Mizanur Rahaman, Munawar Sultana, M. Anwar Hossain</w:t>
      </w:r>
    </w:p>
    <w:p w:rsidR="00FC4886" w:rsidRPr="005A31F1" w:rsidRDefault="00FC4886" w:rsidP="00FC4886">
      <w:pPr>
        <w:jc w:val="center"/>
        <w:rPr>
          <w:rFonts w:ascii="Times New Roman" w:hAnsi="Times New Roman" w:cs="Times New Roman"/>
          <w:b/>
        </w:rPr>
      </w:pPr>
      <w:r w:rsidRPr="005A31F1">
        <w:rPr>
          <w:rFonts w:ascii="Times New Roman" w:hAnsi="Times New Roman" w:cs="Times New Roman"/>
          <w:b/>
        </w:rPr>
        <w:t xml:space="preserve">Supplementary Table 1: </w:t>
      </w:r>
      <w:r w:rsidRPr="005A31F1">
        <w:rPr>
          <w:rFonts w:ascii="Times New Roman" w:hAnsi="Times New Roman" w:cs="Times New Roman"/>
        </w:rPr>
        <w:t xml:space="preserve">Sequence of oligonucleotide primers of different target genes used in this study to detect pathogenic </w:t>
      </w:r>
      <w:r w:rsidRPr="005A31F1">
        <w:rPr>
          <w:rFonts w:ascii="Times New Roman" w:hAnsi="Times New Roman" w:cs="Times New Roman"/>
          <w:i/>
        </w:rPr>
        <w:t>Escherichia coli</w:t>
      </w:r>
      <w:r w:rsidRPr="005A31F1">
        <w:rPr>
          <w:rFonts w:ascii="Times New Roman" w:hAnsi="Times New Roman" w:cs="Times New Roman"/>
        </w:rPr>
        <w:t xml:space="preserve"> strains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682"/>
        <w:gridCol w:w="4313"/>
        <w:gridCol w:w="1555"/>
        <w:gridCol w:w="1800"/>
      </w:tblGrid>
      <w:tr w:rsidR="005A31F1" w:rsidRPr="005A31F1" w:rsidTr="00B93D8F">
        <w:tc>
          <w:tcPr>
            <w:tcW w:w="1682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  <w:b/>
              </w:rPr>
            </w:pPr>
            <w:r w:rsidRPr="005A31F1">
              <w:rPr>
                <w:rFonts w:ascii="Times New Roman" w:hAnsi="Times New Roman" w:cs="Times New Roman"/>
                <w:b/>
              </w:rPr>
              <w:t>Target gene</w:t>
            </w:r>
          </w:p>
        </w:tc>
        <w:tc>
          <w:tcPr>
            <w:tcW w:w="4313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  <w:b/>
              </w:rPr>
            </w:pPr>
            <w:r w:rsidRPr="005A31F1">
              <w:rPr>
                <w:rFonts w:ascii="Times New Roman" w:hAnsi="Times New Roman" w:cs="Times New Roman"/>
                <w:b/>
              </w:rPr>
              <w:t>DNA sequence (5′→3′)</w:t>
            </w:r>
          </w:p>
        </w:tc>
        <w:tc>
          <w:tcPr>
            <w:tcW w:w="1555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  <w:b/>
              </w:rPr>
            </w:pPr>
            <w:r w:rsidRPr="005A31F1">
              <w:rPr>
                <w:rFonts w:ascii="Times New Roman" w:hAnsi="Times New Roman" w:cs="Times New Roman"/>
                <w:b/>
              </w:rPr>
              <w:t>Amplified product (bp)</w:t>
            </w:r>
          </w:p>
        </w:tc>
        <w:tc>
          <w:tcPr>
            <w:tcW w:w="1800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  <w:b/>
              </w:rPr>
            </w:pPr>
            <w:r w:rsidRPr="005A31F1">
              <w:rPr>
                <w:rFonts w:ascii="Times New Roman" w:hAnsi="Times New Roman" w:cs="Times New Roman"/>
                <w:b/>
              </w:rPr>
              <w:t>References</w:t>
            </w:r>
          </w:p>
        </w:tc>
      </w:tr>
      <w:tr w:rsidR="005A31F1" w:rsidRPr="005A31F1" w:rsidTr="00B93D8F">
        <w:tc>
          <w:tcPr>
            <w:tcW w:w="1682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  <w:i/>
              </w:rPr>
            </w:pPr>
            <w:r w:rsidRPr="005A31F1">
              <w:rPr>
                <w:rFonts w:ascii="Times New Roman" w:hAnsi="Times New Roman" w:cs="Times New Roman"/>
                <w:i/>
              </w:rPr>
              <w:t>ial</w:t>
            </w:r>
          </w:p>
        </w:tc>
        <w:tc>
          <w:tcPr>
            <w:tcW w:w="4313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GGTATGATGATGATGAGTCCA</w:t>
            </w:r>
          </w:p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GGAGGCCAACAATTATTTCC</w:t>
            </w:r>
          </w:p>
        </w:tc>
        <w:tc>
          <w:tcPr>
            <w:tcW w:w="1555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650</w:t>
            </w:r>
          </w:p>
        </w:tc>
        <w:tc>
          <w:tcPr>
            <w:tcW w:w="1800" w:type="dxa"/>
            <w:vMerge w:val="restart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</w:p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</w:p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</w:p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</w:p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</w:p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 xml:space="preserve">Lopez-Saucedo </w:t>
            </w:r>
            <w:r w:rsidRPr="005A31F1">
              <w:rPr>
                <w:rFonts w:ascii="Times New Roman" w:hAnsi="Times New Roman" w:cs="Times New Roman"/>
                <w:i/>
              </w:rPr>
              <w:t>et al.</w:t>
            </w:r>
            <w:r w:rsidRPr="005A31F1">
              <w:rPr>
                <w:rFonts w:ascii="Times New Roman" w:hAnsi="Times New Roman" w:cs="Times New Roman"/>
              </w:rPr>
              <w:t xml:space="preserve"> (2003)</w:t>
            </w:r>
          </w:p>
        </w:tc>
      </w:tr>
      <w:tr w:rsidR="005A31F1" w:rsidRPr="005A31F1" w:rsidTr="00B93D8F">
        <w:tc>
          <w:tcPr>
            <w:tcW w:w="1682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  <w:i/>
              </w:rPr>
            </w:pPr>
            <w:r w:rsidRPr="005A31F1">
              <w:rPr>
                <w:rFonts w:ascii="Times New Roman" w:hAnsi="Times New Roman" w:cs="Times New Roman"/>
                <w:i/>
              </w:rPr>
              <w:t>bfpA</w:t>
            </w:r>
          </w:p>
        </w:tc>
        <w:tc>
          <w:tcPr>
            <w:tcW w:w="4313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AATGGTGCTTGCGCTTGCTGC</w:t>
            </w:r>
          </w:p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GCCGCTTTATCCAACCTGGTA</w:t>
            </w:r>
          </w:p>
        </w:tc>
        <w:tc>
          <w:tcPr>
            <w:tcW w:w="1555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1800" w:type="dxa"/>
            <w:vMerge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</w:p>
        </w:tc>
      </w:tr>
      <w:tr w:rsidR="005A31F1" w:rsidRPr="005A31F1" w:rsidTr="00B93D8F">
        <w:tc>
          <w:tcPr>
            <w:tcW w:w="1682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  <w:i/>
              </w:rPr>
            </w:pPr>
            <w:r w:rsidRPr="005A31F1">
              <w:rPr>
                <w:rFonts w:ascii="Times New Roman" w:hAnsi="Times New Roman" w:cs="Times New Roman"/>
                <w:i/>
              </w:rPr>
              <w:t>Stx1</w:t>
            </w:r>
          </w:p>
        </w:tc>
        <w:tc>
          <w:tcPr>
            <w:tcW w:w="4313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CTGGATTTAATGTCGCATAGTG</w:t>
            </w:r>
          </w:p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AGAACGCCCACTGAGATCATC</w:t>
            </w:r>
          </w:p>
        </w:tc>
        <w:tc>
          <w:tcPr>
            <w:tcW w:w="1555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800" w:type="dxa"/>
            <w:vMerge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</w:p>
        </w:tc>
      </w:tr>
      <w:tr w:rsidR="005A31F1" w:rsidRPr="005A31F1" w:rsidTr="00B93D8F">
        <w:tc>
          <w:tcPr>
            <w:tcW w:w="1682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  <w:i/>
              </w:rPr>
            </w:pPr>
            <w:r w:rsidRPr="005A31F1">
              <w:rPr>
                <w:rFonts w:ascii="Times New Roman" w:hAnsi="Times New Roman" w:cs="Times New Roman"/>
                <w:i/>
              </w:rPr>
              <w:t>Stx2</w:t>
            </w:r>
          </w:p>
        </w:tc>
        <w:tc>
          <w:tcPr>
            <w:tcW w:w="4313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GGCACTGTCTGAAACTGCTCC</w:t>
            </w:r>
          </w:p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TCGCCAGTTATCTGACATTCTG</w:t>
            </w:r>
          </w:p>
        </w:tc>
        <w:tc>
          <w:tcPr>
            <w:tcW w:w="1555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1800" w:type="dxa"/>
            <w:vMerge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</w:p>
        </w:tc>
      </w:tr>
      <w:tr w:rsidR="005A31F1" w:rsidRPr="005A31F1" w:rsidTr="00B93D8F">
        <w:tc>
          <w:tcPr>
            <w:tcW w:w="1682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  <w:i/>
              </w:rPr>
            </w:pPr>
            <w:r w:rsidRPr="005A31F1">
              <w:rPr>
                <w:rFonts w:ascii="Times New Roman" w:hAnsi="Times New Roman" w:cs="Times New Roman"/>
                <w:i/>
              </w:rPr>
              <w:t>eaeA</w:t>
            </w:r>
          </w:p>
        </w:tc>
        <w:tc>
          <w:tcPr>
            <w:tcW w:w="4313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GACCCGGCACAAGCATAAGC</w:t>
            </w:r>
          </w:p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CCACCTGCAGCAACAAGAGG</w:t>
            </w:r>
          </w:p>
        </w:tc>
        <w:tc>
          <w:tcPr>
            <w:tcW w:w="1555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1800" w:type="dxa"/>
            <w:vMerge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</w:p>
        </w:tc>
      </w:tr>
      <w:tr w:rsidR="005A31F1" w:rsidRPr="005A31F1" w:rsidTr="00B93D8F">
        <w:tc>
          <w:tcPr>
            <w:tcW w:w="1682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  <w:i/>
              </w:rPr>
            </w:pPr>
            <w:r w:rsidRPr="005A31F1">
              <w:rPr>
                <w:rFonts w:ascii="Times New Roman" w:hAnsi="Times New Roman" w:cs="Times New Roman"/>
                <w:i/>
              </w:rPr>
              <w:t>lt</w:t>
            </w:r>
          </w:p>
        </w:tc>
        <w:tc>
          <w:tcPr>
            <w:tcW w:w="4313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GGC GAC AGA TTA TAC CGT GC</w:t>
            </w:r>
          </w:p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CGG TCT CTA TAT TCC CTG TT</w:t>
            </w:r>
          </w:p>
        </w:tc>
        <w:tc>
          <w:tcPr>
            <w:tcW w:w="1555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800" w:type="dxa"/>
          </w:tcPr>
          <w:p w:rsidR="00FC4886" w:rsidRPr="005A31F1" w:rsidRDefault="00FC4886" w:rsidP="003C0ECA">
            <w:pPr>
              <w:rPr>
                <w:rFonts w:ascii="Times New Roman" w:hAnsi="Times New Roman" w:cs="Times New Roman"/>
              </w:rPr>
            </w:pPr>
            <w:r w:rsidRPr="005A31F1">
              <w:rPr>
                <w:rStyle w:val="element-citation"/>
                <w:rFonts w:ascii="Times New Roman" w:hAnsi="Times New Roman" w:cs="Times New Roman"/>
                <w:shd w:val="clear" w:color="auto" w:fill="FFFFFF"/>
              </w:rPr>
              <w:t xml:space="preserve">Houser </w:t>
            </w:r>
            <w:r w:rsidRPr="005A31F1">
              <w:rPr>
                <w:rStyle w:val="element-citation"/>
                <w:rFonts w:ascii="Times New Roman" w:hAnsi="Times New Roman" w:cs="Times New Roman"/>
                <w:i/>
                <w:shd w:val="clear" w:color="auto" w:fill="FFFFFF"/>
              </w:rPr>
              <w:t>et al.</w:t>
            </w:r>
            <w:r w:rsidR="003C0ECA" w:rsidRPr="005A31F1">
              <w:rPr>
                <w:rStyle w:val="element-citation"/>
                <w:rFonts w:ascii="Times New Roman" w:hAnsi="Times New Roman" w:cs="Times New Roman"/>
                <w:shd w:val="clear" w:color="auto" w:fill="FFFFFF"/>
              </w:rPr>
              <w:t>(</w:t>
            </w:r>
            <w:r w:rsidRPr="005A31F1">
              <w:rPr>
                <w:rStyle w:val="element-citation"/>
                <w:rFonts w:ascii="Times New Roman" w:hAnsi="Times New Roman" w:cs="Times New Roman"/>
                <w:shd w:val="clear" w:color="auto" w:fill="FFFFFF"/>
              </w:rPr>
              <w:t>2008</w:t>
            </w:r>
            <w:r w:rsidR="003C0ECA" w:rsidRPr="005A31F1">
              <w:rPr>
                <w:rStyle w:val="element-citation"/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</w:tr>
      <w:tr w:rsidR="005A31F1" w:rsidRPr="005A31F1" w:rsidTr="00B93D8F">
        <w:tc>
          <w:tcPr>
            <w:tcW w:w="1682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  <w:i/>
              </w:rPr>
            </w:pPr>
            <w:r w:rsidRPr="005A31F1">
              <w:rPr>
                <w:rFonts w:ascii="Times New Roman" w:hAnsi="Times New Roman" w:cs="Times New Roman"/>
                <w:i/>
              </w:rPr>
              <w:t>aggR</w:t>
            </w:r>
          </w:p>
        </w:tc>
        <w:tc>
          <w:tcPr>
            <w:tcW w:w="4313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GTATACACAAAAGAAGGAAGC</w:t>
            </w:r>
          </w:p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ACAGAATCGTCAGCATCAGC</w:t>
            </w:r>
          </w:p>
        </w:tc>
        <w:tc>
          <w:tcPr>
            <w:tcW w:w="1555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1800" w:type="dxa"/>
          </w:tcPr>
          <w:p w:rsidR="00FC4886" w:rsidRPr="005A31F1" w:rsidRDefault="003C0ECA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 xml:space="preserve">Toma </w:t>
            </w:r>
            <w:r w:rsidR="00FC4886" w:rsidRPr="005A31F1">
              <w:rPr>
                <w:rFonts w:ascii="Times New Roman" w:hAnsi="Times New Roman" w:cs="Times New Roman"/>
                <w:i/>
              </w:rPr>
              <w:t>et al</w:t>
            </w:r>
            <w:r w:rsidRPr="005A31F1">
              <w:rPr>
                <w:rFonts w:ascii="Times New Roman" w:hAnsi="Times New Roman" w:cs="Times New Roman"/>
              </w:rPr>
              <w:t>. (</w:t>
            </w:r>
            <w:r w:rsidR="00FC4886" w:rsidRPr="005A31F1">
              <w:rPr>
                <w:rFonts w:ascii="Times New Roman" w:hAnsi="Times New Roman" w:cs="Times New Roman"/>
              </w:rPr>
              <w:t>2003</w:t>
            </w:r>
            <w:r w:rsidRPr="005A31F1">
              <w:rPr>
                <w:rFonts w:ascii="Times New Roman" w:hAnsi="Times New Roman" w:cs="Times New Roman"/>
              </w:rPr>
              <w:t>)</w:t>
            </w:r>
          </w:p>
        </w:tc>
      </w:tr>
      <w:tr w:rsidR="005A31F1" w:rsidRPr="005A31F1" w:rsidTr="00B93D8F">
        <w:tc>
          <w:tcPr>
            <w:tcW w:w="1682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  <w:i/>
              </w:rPr>
            </w:pPr>
            <w:r w:rsidRPr="005A31F1">
              <w:rPr>
                <w:rFonts w:ascii="Times New Roman" w:hAnsi="Times New Roman" w:cs="Times New Roman"/>
                <w:i/>
              </w:rPr>
              <w:t>uidA</w:t>
            </w:r>
          </w:p>
        </w:tc>
        <w:tc>
          <w:tcPr>
            <w:tcW w:w="4313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AAAACGGCAAGAAAAAG CAG</w:t>
            </w:r>
          </w:p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ACGCGTGGTTACAGTCTT GCG</w:t>
            </w:r>
          </w:p>
        </w:tc>
        <w:tc>
          <w:tcPr>
            <w:tcW w:w="1555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800" w:type="dxa"/>
          </w:tcPr>
          <w:p w:rsidR="00FC4886" w:rsidRPr="005A31F1" w:rsidRDefault="003C0ECA" w:rsidP="003C0ECA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 xml:space="preserve">Bej </w:t>
            </w:r>
            <w:r w:rsidR="00FC4886" w:rsidRPr="005A31F1">
              <w:rPr>
                <w:rFonts w:ascii="Times New Roman" w:hAnsi="Times New Roman" w:cs="Times New Roman"/>
                <w:i/>
              </w:rPr>
              <w:t>et al</w:t>
            </w:r>
            <w:r w:rsidRPr="005A31F1">
              <w:rPr>
                <w:rFonts w:ascii="Times New Roman" w:hAnsi="Times New Roman" w:cs="Times New Roman"/>
              </w:rPr>
              <w:t>.(</w:t>
            </w:r>
            <w:r w:rsidR="00FC4886" w:rsidRPr="005A31F1">
              <w:rPr>
                <w:rFonts w:ascii="Times New Roman" w:hAnsi="Times New Roman" w:cs="Times New Roman"/>
              </w:rPr>
              <w:t>1991</w:t>
            </w:r>
            <w:r w:rsidRPr="005A31F1">
              <w:rPr>
                <w:rFonts w:ascii="Times New Roman" w:hAnsi="Times New Roman" w:cs="Times New Roman"/>
              </w:rPr>
              <w:t>)</w:t>
            </w:r>
          </w:p>
        </w:tc>
      </w:tr>
      <w:tr w:rsidR="005A31F1" w:rsidRPr="005A31F1" w:rsidTr="00B93D8F">
        <w:tc>
          <w:tcPr>
            <w:tcW w:w="1682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  <w:i/>
              </w:rPr>
            </w:pPr>
            <w:r w:rsidRPr="005A31F1">
              <w:rPr>
                <w:rFonts w:ascii="Times New Roman" w:hAnsi="Times New Roman" w:cs="Times New Roman"/>
                <w:i/>
              </w:rPr>
              <w:t>cjrC</w:t>
            </w:r>
          </w:p>
        </w:tc>
        <w:tc>
          <w:tcPr>
            <w:tcW w:w="4313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AAACCTCAGCGCAAAATCGT</w:t>
            </w:r>
          </w:p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AGGCTTCAGGAATGGGTTCA</w:t>
            </w:r>
          </w:p>
        </w:tc>
        <w:tc>
          <w:tcPr>
            <w:tcW w:w="1555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1800" w:type="dxa"/>
          </w:tcPr>
          <w:p w:rsidR="00FC4886" w:rsidRPr="005A31F1" w:rsidRDefault="003C0ECA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  <w:shd w:val="clear" w:color="auto" w:fill="FFFFFF"/>
              </w:rPr>
              <w:t xml:space="preserve">Mao </w:t>
            </w:r>
            <w:r w:rsidR="00FC4886" w:rsidRPr="005A31F1">
              <w:rPr>
                <w:rFonts w:ascii="Times New Roman" w:hAnsi="Times New Roman" w:cs="Times New Roman"/>
                <w:i/>
                <w:shd w:val="clear" w:color="auto" w:fill="FFFFFF"/>
              </w:rPr>
              <w:t>et al</w:t>
            </w:r>
            <w:r w:rsidRPr="005A31F1">
              <w:rPr>
                <w:rFonts w:ascii="Times New Roman" w:hAnsi="Times New Roman" w:cs="Times New Roman"/>
                <w:shd w:val="clear" w:color="auto" w:fill="FFFFFF"/>
              </w:rPr>
              <w:t>.(</w:t>
            </w:r>
            <w:r w:rsidR="00FC4886" w:rsidRPr="005A31F1">
              <w:rPr>
                <w:rFonts w:ascii="Times New Roman" w:hAnsi="Times New Roman" w:cs="Times New Roman"/>
                <w:shd w:val="clear" w:color="auto" w:fill="FFFFFF"/>
              </w:rPr>
              <w:t>2012</w:t>
            </w:r>
            <w:r w:rsidRPr="005A31F1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</w:tr>
      <w:tr w:rsidR="005A31F1" w:rsidRPr="005A31F1" w:rsidTr="00B93D8F">
        <w:tc>
          <w:tcPr>
            <w:tcW w:w="1682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  <w:i/>
              </w:rPr>
            </w:pPr>
            <w:r w:rsidRPr="005A31F1">
              <w:rPr>
                <w:rFonts w:ascii="Times New Roman" w:hAnsi="Times New Roman" w:cs="Times New Roman"/>
                <w:i/>
              </w:rPr>
              <w:t>fimH</w:t>
            </w:r>
          </w:p>
        </w:tc>
        <w:tc>
          <w:tcPr>
            <w:tcW w:w="4313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GTGCCAATTCCTCTTACCGTT</w:t>
            </w:r>
          </w:p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TGGAATAATCGTACCGTTGCG</w:t>
            </w:r>
          </w:p>
        </w:tc>
        <w:tc>
          <w:tcPr>
            <w:tcW w:w="1555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800" w:type="dxa"/>
          </w:tcPr>
          <w:p w:rsidR="00FC4886" w:rsidRPr="005A31F1" w:rsidRDefault="003C0ECA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  <w:shd w:val="clear" w:color="auto" w:fill="FFFFFF"/>
              </w:rPr>
              <w:t xml:space="preserve">Hojati </w:t>
            </w:r>
            <w:r w:rsidR="00FC4886" w:rsidRPr="005A31F1">
              <w:rPr>
                <w:rFonts w:ascii="Times New Roman" w:hAnsi="Times New Roman" w:cs="Times New Roman"/>
                <w:i/>
                <w:shd w:val="clear" w:color="auto" w:fill="FFFFFF"/>
              </w:rPr>
              <w:t>et al.</w:t>
            </w:r>
            <w:r w:rsidRPr="005A31F1">
              <w:rPr>
                <w:rFonts w:ascii="Times New Roman" w:hAnsi="Times New Roman" w:cs="Times New Roman"/>
                <w:shd w:val="clear" w:color="auto" w:fill="FFFFFF"/>
              </w:rPr>
              <w:t>(</w:t>
            </w:r>
            <w:r w:rsidR="00FC4886" w:rsidRPr="005A31F1">
              <w:rPr>
                <w:rFonts w:ascii="Times New Roman" w:hAnsi="Times New Roman" w:cs="Times New Roman"/>
                <w:shd w:val="clear" w:color="auto" w:fill="FFFFFF"/>
              </w:rPr>
              <w:t>2015</w:t>
            </w:r>
            <w:r w:rsidRPr="005A31F1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</w:tr>
      <w:tr w:rsidR="005A31F1" w:rsidRPr="005A31F1" w:rsidTr="00B93D8F">
        <w:tc>
          <w:tcPr>
            <w:tcW w:w="1682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  <w:i/>
              </w:rPr>
            </w:pPr>
            <w:r w:rsidRPr="005A31F1">
              <w:rPr>
                <w:rFonts w:ascii="Times New Roman" w:hAnsi="Times New Roman" w:cs="Times New Roman"/>
                <w:i/>
              </w:rPr>
              <w:t>crl</w:t>
            </w:r>
          </w:p>
        </w:tc>
        <w:tc>
          <w:tcPr>
            <w:tcW w:w="4313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TTTCGATTGTCTGGCTGTAT</w:t>
            </w:r>
          </w:p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CTTCAGATTCAGCGTCGTC</w:t>
            </w:r>
          </w:p>
        </w:tc>
        <w:tc>
          <w:tcPr>
            <w:tcW w:w="1555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800" w:type="dxa"/>
          </w:tcPr>
          <w:p w:rsidR="00FC4886" w:rsidRPr="005A31F1" w:rsidRDefault="003C0ECA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  <w:shd w:val="clear" w:color="auto" w:fill="FFFFFF"/>
              </w:rPr>
              <w:t xml:space="preserve">Maurer </w:t>
            </w:r>
            <w:r w:rsidR="00FC4886" w:rsidRPr="005A31F1">
              <w:rPr>
                <w:rFonts w:ascii="Times New Roman" w:hAnsi="Times New Roman" w:cs="Times New Roman"/>
                <w:i/>
                <w:shd w:val="clear" w:color="auto" w:fill="FFFFFF"/>
              </w:rPr>
              <w:t>et al</w:t>
            </w:r>
            <w:r w:rsidRPr="005A31F1">
              <w:rPr>
                <w:rFonts w:ascii="Times New Roman" w:hAnsi="Times New Roman" w:cs="Times New Roman"/>
                <w:shd w:val="clear" w:color="auto" w:fill="FFFFFF"/>
              </w:rPr>
              <w:t>.(</w:t>
            </w:r>
            <w:r w:rsidR="00FC4886" w:rsidRPr="005A31F1">
              <w:rPr>
                <w:rFonts w:ascii="Times New Roman" w:hAnsi="Times New Roman" w:cs="Times New Roman"/>
                <w:shd w:val="clear" w:color="auto" w:fill="FFFFFF"/>
              </w:rPr>
              <w:t>1998</w:t>
            </w:r>
            <w:r w:rsidRPr="005A31F1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</w:tr>
      <w:tr w:rsidR="005A31F1" w:rsidRPr="005A31F1" w:rsidTr="00B93D8F">
        <w:tc>
          <w:tcPr>
            <w:tcW w:w="1682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  <w:i/>
              </w:rPr>
            </w:pPr>
            <w:r w:rsidRPr="005A31F1">
              <w:rPr>
                <w:rFonts w:ascii="Times New Roman" w:hAnsi="Times New Roman" w:cs="Times New Roman"/>
                <w:i/>
              </w:rPr>
              <w:t>papC</w:t>
            </w:r>
          </w:p>
        </w:tc>
        <w:tc>
          <w:tcPr>
            <w:tcW w:w="4313" w:type="dxa"/>
          </w:tcPr>
          <w:p w:rsidR="00FC4886" w:rsidRPr="005A31F1" w:rsidRDefault="00FC4886" w:rsidP="008244B8">
            <w:pPr>
              <w:rPr>
                <w:rFonts w:ascii="Times New Roman" w:eastAsia="Cambria" w:hAnsi="Times New Roman" w:cs="Times New Roman"/>
              </w:rPr>
            </w:pPr>
            <w:r w:rsidRPr="005A31F1">
              <w:rPr>
                <w:rFonts w:ascii="Times New Roman" w:eastAsia="Cambria" w:hAnsi="Times New Roman" w:cs="Times New Roman"/>
              </w:rPr>
              <w:t>GACGGCTGTACTGCAGGGTGTGGCG</w:t>
            </w:r>
          </w:p>
          <w:p w:rsidR="00FC4886" w:rsidRPr="005A31F1" w:rsidRDefault="00FC4886" w:rsidP="008244B8">
            <w:pPr>
              <w:spacing w:line="360" w:lineRule="auto"/>
              <w:rPr>
                <w:rFonts w:ascii="Times New Roman" w:eastAsia="Cambria" w:hAnsi="Times New Roman" w:cs="Times New Roman"/>
              </w:rPr>
            </w:pPr>
            <w:r w:rsidRPr="005A31F1">
              <w:rPr>
                <w:rFonts w:ascii="Times New Roman" w:eastAsia="Cambria" w:hAnsi="Times New Roman" w:cs="Times New Roman"/>
              </w:rPr>
              <w:t>ATATCCTTTCTGCAGGGATGCAATA</w:t>
            </w:r>
          </w:p>
        </w:tc>
        <w:tc>
          <w:tcPr>
            <w:tcW w:w="1555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1800" w:type="dxa"/>
          </w:tcPr>
          <w:p w:rsidR="00FC4886" w:rsidRPr="005A31F1" w:rsidRDefault="003C0ECA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  <w:shd w:val="clear" w:color="auto" w:fill="FFFFFF"/>
              </w:rPr>
              <w:t xml:space="preserve">Yamamoto </w:t>
            </w:r>
            <w:r w:rsidR="00FC4886" w:rsidRPr="005A31F1">
              <w:rPr>
                <w:rFonts w:ascii="Times New Roman" w:hAnsi="Times New Roman" w:cs="Times New Roman"/>
                <w:i/>
                <w:shd w:val="clear" w:color="auto" w:fill="FFFFFF"/>
              </w:rPr>
              <w:t>et al</w:t>
            </w:r>
            <w:r w:rsidRPr="005A31F1">
              <w:rPr>
                <w:rFonts w:ascii="Times New Roman" w:hAnsi="Times New Roman" w:cs="Times New Roman"/>
                <w:shd w:val="clear" w:color="auto" w:fill="FFFFFF"/>
              </w:rPr>
              <w:t>.(1995)</w:t>
            </w:r>
          </w:p>
        </w:tc>
      </w:tr>
      <w:tr w:rsidR="005A31F1" w:rsidRPr="005A31F1" w:rsidTr="00B93D8F">
        <w:tc>
          <w:tcPr>
            <w:tcW w:w="1682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  <w:i/>
              </w:rPr>
            </w:pPr>
            <w:r w:rsidRPr="005A31F1">
              <w:rPr>
                <w:rFonts w:ascii="Times New Roman" w:hAnsi="Times New Roman" w:cs="Times New Roman"/>
                <w:i/>
              </w:rPr>
              <w:t>hly</w:t>
            </w:r>
            <w:r w:rsidRPr="005A31F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313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GCATCATCAAGCGTACGTTCC</w:t>
            </w:r>
          </w:p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AATGAGCCAAGCTGGTTAAGCT</w:t>
            </w:r>
          </w:p>
        </w:tc>
        <w:tc>
          <w:tcPr>
            <w:tcW w:w="1555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534</w:t>
            </w:r>
          </w:p>
        </w:tc>
        <w:tc>
          <w:tcPr>
            <w:tcW w:w="1800" w:type="dxa"/>
          </w:tcPr>
          <w:p w:rsidR="00FC4886" w:rsidRPr="005A31F1" w:rsidRDefault="003C0ECA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  <w:shd w:val="clear" w:color="auto" w:fill="FFFFFF"/>
              </w:rPr>
              <w:t xml:space="preserve">Srivani </w:t>
            </w:r>
            <w:r w:rsidR="00FC4886" w:rsidRPr="005A31F1">
              <w:rPr>
                <w:rFonts w:ascii="Times New Roman" w:hAnsi="Times New Roman" w:cs="Times New Roman"/>
                <w:shd w:val="clear" w:color="auto" w:fill="FFFFFF"/>
              </w:rPr>
              <w:t>et al</w:t>
            </w:r>
            <w:r w:rsidRPr="005A31F1">
              <w:rPr>
                <w:rFonts w:ascii="Times New Roman" w:hAnsi="Times New Roman" w:cs="Times New Roman"/>
                <w:shd w:val="clear" w:color="auto" w:fill="FFFFFF"/>
              </w:rPr>
              <w:t>.</w:t>
            </w:r>
            <w:r w:rsidR="00FC4886" w:rsidRPr="005A31F1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5A31F1">
              <w:rPr>
                <w:rFonts w:ascii="Times New Roman" w:hAnsi="Times New Roman" w:cs="Times New Roman"/>
                <w:shd w:val="clear" w:color="auto" w:fill="FFFFFF"/>
              </w:rPr>
              <w:t>(</w:t>
            </w:r>
            <w:r w:rsidR="00FC4886" w:rsidRPr="005A31F1">
              <w:rPr>
                <w:rFonts w:ascii="Times New Roman" w:hAnsi="Times New Roman" w:cs="Times New Roman"/>
                <w:shd w:val="clear" w:color="auto" w:fill="FFFFFF"/>
              </w:rPr>
              <w:t>2017</w:t>
            </w:r>
            <w:r w:rsidRPr="005A31F1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</w:tr>
      <w:tr w:rsidR="005A31F1" w:rsidRPr="005A31F1" w:rsidTr="00B93D8F">
        <w:tc>
          <w:tcPr>
            <w:tcW w:w="1682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  <w:i/>
              </w:rPr>
            </w:pPr>
            <w:r w:rsidRPr="005A31F1">
              <w:rPr>
                <w:rFonts w:ascii="Times New Roman" w:hAnsi="Times New Roman" w:cs="Times New Roman"/>
                <w:i/>
              </w:rPr>
              <w:t>ChuA</w:t>
            </w:r>
          </w:p>
        </w:tc>
        <w:tc>
          <w:tcPr>
            <w:tcW w:w="4313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GACGAACCAACGGTCAGGAT</w:t>
            </w:r>
          </w:p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TGCCGCCAGTACCAAAGACA</w:t>
            </w:r>
          </w:p>
        </w:tc>
        <w:tc>
          <w:tcPr>
            <w:tcW w:w="1555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1800" w:type="dxa"/>
            <w:vMerge w:val="restart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  <w:p w:rsidR="00FC4886" w:rsidRPr="005A31F1" w:rsidRDefault="00FC4886" w:rsidP="008244B8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  <w:p w:rsidR="00FC4886" w:rsidRPr="005A31F1" w:rsidRDefault="00FC4886" w:rsidP="008244B8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  <w:p w:rsidR="00FC4886" w:rsidRPr="005A31F1" w:rsidRDefault="00FC4886" w:rsidP="008244B8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  <w:p w:rsidR="00FC4886" w:rsidRPr="005A31F1" w:rsidRDefault="00FC4886" w:rsidP="008244B8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  <w:p w:rsidR="00FC4886" w:rsidRPr="005A31F1" w:rsidRDefault="003C0ECA" w:rsidP="008244B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5A31F1">
              <w:rPr>
                <w:rFonts w:ascii="Times New Roman" w:hAnsi="Times New Roman" w:cs="Times New Roman"/>
                <w:shd w:val="clear" w:color="auto" w:fill="FFFFFF"/>
              </w:rPr>
              <w:t xml:space="preserve">Clermont </w:t>
            </w:r>
            <w:r w:rsidR="00FC4886" w:rsidRPr="005A31F1">
              <w:rPr>
                <w:rFonts w:ascii="Times New Roman" w:hAnsi="Times New Roman" w:cs="Times New Roman"/>
                <w:i/>
                <w:shd w:val="clear" w:color="auto" w:fill="FFFFFF"/>
              </w:rPr>
              <w:t>et al</w:t>
            </w:r>
            <w:r w:rsidRPr="005A31F1">
              <w:rPr>
                <w:rFonts w:ascii="Times New Roman" w:hAnsi="Times New Roman" w:cs="Times New Roman"/>
                <w:shd w:val="clear" w:color="auto" w:fill="FFFFFF"/>
              </w:rPr>
              <w:t>.(</w:t>
            </w:r>
            <w:r w:rsidR="00FC4886" w:rsidRPr="005A31F1">
              <w:rPr>
                <w:rFonts w:ascii="Times New Roman" w:hAnsi="Times New Roman" w:cs="Times New Roman"/>
                <w:shd w:val="clear" w:color="auto" w:fill="FFFFFF"/>
              </w:rPr>
              <w:t>2013</w:t>
            </w:r>
            <w:r w:rsidRPr="005A31F1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</w:tr>
      <w:tr w:rsidR="005A31F1" w:rsidRPr="005A31F1" w:rsidTr="00B93D8F">
        <w:tc>
          <w:tcPr>
            <w:tcW w:w="1682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  <w:i/>
              </w:rPr>
            </w:pPr>
            <w:r w:rsidRPr="005A31F1">
              <w:rPr>
                <w:rFonts w:ascii="Times New Roman" w:hAnsi="Times New Roman" w:cs="Times New Roman"/>
                <w:i/>
              </w:rPr>
              <w:t>Yja A</w:t>
            </w:r>
          </w:p>
        </w:tc>
        <w:tc>
          <w:tcPr>
            <w:tcW w:w="4313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TGAAGTGTCAGGAGACGCTG</w:t>
            </w:r>
          </w:p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ATGGAGAATGCGTTCCTCAAC</w:t>
            </w:r>
          </w:p>
        </w:tc>
        <w:tc>
          <w:tcPr>
            <w:tcW w:w="1555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800" w:type="dxa"/>
            <w:vMerge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5A31F1" w:rsidRPr="005A31F1" w:rsidTr="00B93D8F">
        <w:tc>
          <w:tcPr>
            <w:tcW w:w="1682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TspE4C2</w:t>
            </w:r>
          </w:p>
        </w:tc>
        <w:tc>
          <w:tcPr>
            <w:tcW w:w="4313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GAGTAATGTCGGGGCATTCA</w:t>
            </w:r>
          </w:p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CGCGCCAACAAAGTATTACG</w:t>
            </w:r>
          </w:p>
        </w:tc>
        <w:tc>
          <w:tcPr>
            <w:tcW w:w="1555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800" w:type="dxa"/>
            <w:vMerge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5A31F1" w:rsidRPr="005A31F1" w:rsidTr="00B93D8F">
        <w:tc>
          <w:tcPr>
            <w:tcW w:w="1682" w:type="dxa"/>
          </w:tcPr>
          <w:p w:rsidR="00B93D8F" w:rsidRPr="005A31F1" w:rsidRDefault="00B93D8F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  <w:i/>
              </w:rPr>
              <w:t>arp</w:t>
            </w:r>
            <w:r w:rsidRPr="005A31F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313" w:type="dxa"/>
          </w:tcPr>
          <w:p w:rsidR="00B93D8F" w:rsidRPr="005A31F1" w:rsidRDefault="00B93D8F" w:rsidP="008244B8">
            <w:pPr>
              <w:rPr>
                <w:rFonts w:ascii="STIXGeneral-Regular" w:hAnsi="STIXGeneral-Regular"/>
              </w:rPr>
            </w:pPr>
            <w:r w:rsidRPr="005A31F1">
              <w:rPr>
                <w:rFonts w:ascii="STIXGeneral-Regular" w:hAnsi="STIXGeneral-Regular"/>
              </w:rPr>
              <w:t>AACGCTATTCGCCAGCTTGC</w:t>
            </w:r>
          </w:p>
          <w:p w:rsidR="00B93D8F" w:rsidRPr="005A31F1" w:rsidRDefault="00B93D8F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STIXGeneral-Regular" w:hAnsi="STIXGeneral-Regular"/>
              </w:rPr>
              <w:t>TCTCCCCATACCGTACGCTA</w:t>
            </w:r>
          </w:p>
        </w:tc>
        <w:tc>
          <w:tcPr>
            <w:tcW w:w="1555" w:type="dxa"/>
          </w:tcPr>
          <w:p w:rsidR="00B93D8F" w:rsidRPr="005A31F1" w:rsidRDefault="00B93D8F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800" w:type="dxa"/>
            <w:vMerge/>
          </w:tcPr>
          <w:p w:rsidR="00B93D8F" w:rsidRPr="005A31F1" w:rsidRDefault="00B93D8F" w:rsidP="008244B8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5A31F1" w:rsidRPr="005A31F1" w:rsidTr="00B93D8F">
        <w:tc>
          <w:tcPr>
            <w:tcW w:w="1682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  <w:i/>
              </w:rPr>
            </w:pPr>
            <w:r w:rsidRPr="005A31F1">
              <w:rPr>
                <w:rFonts w:ascii="Times New Roman" w:hAnsi="Times New Roman" w:cs="Times New Roman"/>
                <w:i/>
              </w:rPr>
              <w:t>arpA</w:t>
            </w:r>
          </w:p>
        </w:tc>
        <w:tc>
          <w:tcPr>
            <w:tcW w:w="4313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GATTCCATCTTGTCAAAATATGCC</w:t>
            </w:r>
          </w:p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GAAAAGAAAAAGAATTCCCAAGAG</w:t>
            </w:r>
          </w:p>
        </w:tc>
        <w:tc>
          <w:tcPr>
            <w:tcW w:w="1555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1800" w:type="dxa"/>
            <w:vMerge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5A31F1" w:rsidRPr="005A31F1" w:rsidTr="00B93D8F">
        <w:tc>
          <w:tcPr>
            <w:tcW w:w="1682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  <w:i/>
              </w:rPr>
            </w:pPr>
            <w:r w:rsidRPr="005A31F1">
              <w:rPr>
                <w:rFonts w:ascii="Times New Roman" w:hAnsi="Times New Roman" w:cs="Times New Roman"/>
                <w:i/>
              </w:rPr>
              <w:lastRenderedPageBreak/>
              <w:t>trpA</w:t>
            </w:r>
          </w:p>
        </w:tc>
        <w:tc>
          <w:tcPr>
            <w:tcW w:w="4313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AGTTTTATGCCCAGTGCGAG</w:t>
            </w:r>
          </w:p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TCTGCGCCGGTCACGCCC</w:t>
            </w:r>
          </w:p>
        </w:tc>
        <w:tc>
          <w:tcPr>
            <w:tcW w:w="1555" w:type="dxa"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</w:rPr>
            </w:pPr>
            <w:r w:rsidRPr="005A31F1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800" w:type="dxa"/>
            <w:vMerge/>
          </w:tcPr>
          <w:p w:rsidR="00FC4886" w:rsidRPr="005A31F1" w:rsidRDefault="00FC4886" w:rsidP="008244B8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</w:tbl>
    <w:p w:rsidR="00FC4886" w:rsidRPr="005A31F1" w:rsidRDefault="00FC4886" w:rsidP="00FC4886">
      <w:pPr>
        <w:rPr>
          <w:rFonts w:ascii="Times New Roman" w:hAnsi="Times New Roman" w:cs="Times New Roman"/>
          <w:caps/>
          <w:sz w:val="24"/>
          <w:szCs w:val="24"/>
        </w:rPr>
      </w:pPr>
      <w:r w:rsidRPr="005A31F1">
        <w:rPr>
          <w:rFonts w:ascii="Times New Roman" w:hAnsi="Times New Roman" w:cs="Times New Roman"/>
          <w:sz w:val="24"/>
          <w:szCs w:val="24"/>
        </w:rPr>
        <w:t>*</w:t>
      </w:r>
      <w:r w:rsidRPr="005A31F1">
        <w:rPr>
          <w:rFonts w:ascii="Times New Roman" w:hAnsi="Times New Roman" w:cs="Times New Roman"/>
          <w:i/>
          <w:sz w:val="24"/>
          <w:szCs w:val="24"/>
        </w:rPr>
        <w:t>arp</w:t>
      </w:r>
      <w:r w:rsidRPr="005A31F1">
        <w:rPr>
          <w:rFonts w:ascii="Times New Roman" w:hAnsi="Times New Roman" w:cs="Times New Roman"/>
          <w:sz w:val="24"/>
          <w:szCs w:val="24"/>
        </w:rPr>
        <w:t>A for phylotype E and</w:t>
      </w:r>
      <w:r w:rsidRPr="005A31F1">
        <w:rPr>
          <w:rFonts w:ascii="Times New Roman" w:hAnsi="Times New Roman" w:cs="Times New Roman"/>
          <w:i/>
          <w:sz w:val="24"/>
          <w:szCs w:val="24"/>
        </w:rPr>
        <w:t xml:space="preserve"> trp</w:t>
      </w:r>
      <w:r w:rsidRPr="005A31F1">
        <w:rPr>
          <w:rFonts w:ascii="Times New Roman" w:hAnsi="Times New Roman" w:cs="Times New Roman"/>
          <w:caps/>
          <w:sz w:val="24"/>
          <w:szCs w:val="24"/>
        </w:rPr>
        <w:t>A</w:t>
      </w:r>
      <w:r w:rsidR="008B35CD" w:rsidRPr="005A31F1">
        <w:rPr>
          <w:rFonts w:ascii="Times New Roman" w:hAnsi="Times New Roman" w:cs="Times New Roman"/>
          <w:caps/>
          <w:sz w:val="24"/>
          <w:szCs w:val="24"/>
        </w:rPr>
        <w:t xml:space="preserve"> </w:t>
      </w:r>
      <w:r w:rsidRPr="005A31F1">
        <w:rPr>
          <w:rFonts w:ascii="Times New Roman" w:hAnsi="Times New Roman" w:cs="Times New Roman"/>
          <w:sz w:val="24"/>
          <w:szCs w:val="24"/>
        </w:rPr>
        <w:t>for phylotype C</w:t>
      </w:r>
    </w:p>
    <w:p w:rsidR="00FC4886" w:rsidRPr="005A31F1" w:rsidRDefault="00FC4886" w:rsidP="00751D36">
      <w:pPr>
        <w:shd w:val="clear" w:color="auto" w:fill="FFFFFF"/>
        <w:spacing w:before="100" w:beforeAutospacing="1" w:after="100" w:afterAutospacing="1"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FC4886" w:rsidRPr="005A31F1" w:rsidSect="001870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6ABC" w:rsidRDefault="00326ABC" w:rsidP="00D82E94">
      <w:pPr>
        <w:spacing w:after="0" w:line="240" w:lineRule="auto"/>
      </w:pPr>
      <w:r>
        <w:separator/>
      </w:r>
    </w:p>
  </w:endnote>
  <w:endnote w:type="continuationSeparator" w:id="0">
    <w:p w:rsidR="00326ABC" w:rsidRDefault="00326ABC" w:rsidP="00D82E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TIXGeneral-Regula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6ABC" w:rsidRDefault="00326ABC" w:rsidP="00D82E94">
      <w:pPr>
        <w:spacing w:after="0" w:line="240" w:lineRule="auto"/>
      </w:pPr>
      <w:r>
        <w:separator/>
      </w:r>
    </w:p>
  </w:footnote>
  <w:footnote w:type="continuationSeparator" w:id="0">
    <w:p w:rsidR="00326ABC" w:rsidRDefault="00326ABC" w:rsidP="00D82E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994213"/>
    <w:multiLevelType w:val="hybridMultilevel"/>
    <w:tmpl w:val="35B260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18659C"/>
    <w:multiLevelType w:val="hybridMultilevel"/>
    <w:tmpl w:val="A476CE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032454"/>
    <w:multiLevelType w:val="hybridMultilevel"/>
    <w:tmpl w:val="1C8EF6D6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D11AC7"/>
    <w:multiLevelType w:val="hybridMultilevel"/>
    <w:tmpl w:val="F7E479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AB48BB"/>
    <w:multiLevelType w:val="hybridMultilevel"/>
    <w:tmpl w:val="F906F5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833DDF"/>
    <w:multiLevelType w:val="hybridMultilevel"/>
    <w:tmpl w:val="BF8CF6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5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linkStyles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39E"/>
    <w:rsid w:val="00013196"/>
    <w:rsid w:val="00013767"/>
    <w:rsid w:val="000153A4"/>
    <w:rsid w:val="000157AA"/>
    <w:rsid w:val="000173BE"/>
    <w:rsid w:val="00022619"/>
    <w:rsid w:val="00025199"/>
    <w:rsid w:val="000255C0"/>
    <w:rsid w:val="00026A64"/>
    <w:rsid w:val="00030018"/>
    <w:rsid w:val="00032867"/>
    <w:rsid w:val="000478B2"/>
    <w:rsid w:val="000571B9"/>
    <w:rsid w:val="00063443"/>
    <w:rsid w:val="00073D18"/>
    <w:rsid w:val="000858C4"/>
    <w:rsid w:val="00092D9B"/>
    <w:rsid w:val="00095F87"/>
    <w:rsid w:val="00096289"/>
    <w:rsid w:val="000B12B1"/>
    <w:rsid w:val="000B359C"/>
    <w:rsid w:val="000B6D09"/>
    <w:rsid w:val="000C53D6"/>
    <w:rsid w:val="000E39C4"/>
    <w:rsid w:val="00104400"/>
    <w:rsid w:val="00116597"/>
    <w:rsid w:val="001177A2"/>
    <w:rsid w:val="00137253"/>
    <w:rsid w:val="00146A1C"/>
    <w:rsid w:val="0015079C"/>
    <w:rsid w:val="00152AB9"/>
    <w:rsid w:val="0015317B"/>
    <w:rsid w:val="00155AE0"/>
    <w:rsid w:val="00160343"/>
    <w:rsid w:val="00171FEF"/>
    <w:rsid w:val="0018118A"/>
    <w:rsid w:val="00182D92"/>
    <w:rsid w:val="001831F0"/>
    <w:rsid w:val="00187062"/>
    <w:rsid w:val="00190F90"/>
    <w:rsid w:val="00195728"/>
    <w:rsid w:val="001A0C84"/>
    <w:rsid w:val="001A6D0D"/>
    <w:rsid w:val="001B13CB"/>
    <w:rsid w:val="001D63D5"/>
    <w:rsid w:val="001E69B9"/>
    <w:rsid w:val="001F3003"/>
    <w:rsid w:val="00203862"/>
    <w:rsid w:val="00211991"/>
    <w:rsid w:val="0021216B"/>
    <w:rsid w:val="00221349"/>
    <w:rsid w:val="00226A06"/>
    <w:rsid w:val="00241036"/>
    <w:rsid w:val="00253BBF"/>
    <w:rsid w:val="00255593"/>
    <w:rsid w:val="002755DB"/>
    <w:rsid w:val="002820E2"/>
    <w:rsid w:val="0028575D"/>
    <w:rsid w:val="00293A0C"/>
    <w:rsid w:val="00295483"/>
    <w:rsid w:val="002A5180"/>
    <w:rsid w:val="002B6B01"/>
    <w:rsid w:val="002D7039"/>
    <w:rsid w:val="002D75AE"/>
    <w:rsid w:val="002E499C"/>
    <w:rsid w:val="002E61E5"/>
    <w:rsid w:val="002E6777"/>
    <w:rsid w:val="00301087"/>
    <w:rsid w:val="003058A7"/>
    <w:rsid w:val="003108FF"/>
    <w:rsid w:val="003129EA"/>
    <w:rsid w:val="00314624"/>
    <w:rsid w:val="00326ABC"/>
    <w:rsid w:val="003403B7"/>
    <w:rsid w:val="00345C8C"/>
    <w:rsid w:val="00346687"/>
    <w:rsid w:val="003479E6"/>
    <w:rsid w:val="003639D5"/>
    <w:rsid w:val="0038193E"/>
    <w:rsid w:val="00381B51"/>
    <w:rsid w:val="00387961"/>
    <w:rsid w:val="00394C15"/>
    <w:rsid w:val="00397F67"/>
    <w:rsid w:val="003A1430"/>
    <w:rsid w:val="003A562A"/>
    <w:rsid w:val="003A6B57"/>
    <w:rsid w:val="003B0D93"/>
    <w:rsid w:val="003B0F02"/>
    <w:rsid w:val="003C0ECA"/>
    <w:rsid w:val="003C13CD"/>
    <w:rsid w:val="003C46C0"/>
    <w:rsid w:val="003C5119"/>
    <w:rsid w:val="003D76CD"/>
    <w:rsid w:val="003E25A4"/>
    <w:rsid w:val="003E3290"/>
    <w:rsid w:val="003E381A"/>
    <w:rsid w:val="003F0199"/>
    <w:rsid w:val="003F6463"/>
    <w:rsid w:val="00406926"/>
    <w:rsid w:val="00410FB8"/>
    <w:rsid w:val="0042063A"/>
    <w:rsid w:val="004240C8"/>
    <w:rsid w:val="00426350"/>
    <w:rsid w:val="00431320"/>
    <w:rsid w:val="0043151F"/>
    <w:rsid w:val="00433D5B"/>
    <w:rsid w:val="00434116"/>
    <w:rsid w:val="004358D6"/>
    <w:rsid w:val="00441C4A"/>
    <w:rsid w:val="00442A50"/>
    <w:rsid w:val="004443AC"/>
    <w:rsid w:val="00454C2B"/>
    <w:rsid w:val="00481994"/>
    <w:rsid w:val="00486C0E"/>
    <w:rsid w:val="00496E72"/>
    <w:rsid w:val="004A6E11"/>
    <w:rsid w:val="004A6EC2"/>
    <w:rsid w:val="004B3547"/>
    <w:rsid w:val="004B445F"/>
    <w:rsid w:val="004B6305"/>
    <w:rsid w:val="004B6D7F"/>
    <w:rsid w:val="004C3431"/>
    <w:rsid w:val="004C375F"/>
    <w:rsid w:val="004D2C47"/>
    <w:rsid w:val="004D3DA9"/>
    <w:rsid w:val="004D5B8D"/>
    <w:rsid w:val="004E2286"/>
    <w:rsid w:val="004E2C5E"/>
    <w:rsid w:val="004E36DA"/>
    <w:rsid w:val="004E38B9"/>
    <w:rsid w:val="004F2E61"/>
    <w:rsid w:val="004F4304"/>
    <w:rsid w:val="00501962"/>
    <w:rsid w:val="00520C61"/>
    <w:rsid w:val="00530149"/>
    <w:rsid w:val="00532097"/>
    <w:rsid w:val="005600A0"/>
    <w:rsid w:val="005639E4"/>
    <w:rsid w:val="00571248"/>
    <w:rsid w:val="00572F7F"/>
    <w:rsid w:val="0059188A"/>
    <w:rsid w:val="005A287D"/>
    <w:rsid w:val="005A29A6"/>
    <w:rsid w:val="005A31F1"/>
    <w:rsid w:val="005A586C"/>
    <w:rsid w:val="005B3689"/>
    <w:rsid w:val="005B59A8"/>
    <w:rsid w:val="005D2780"/>
    <w:rsid w:val="005E2A9F"/>
    <w:rsid w:val="006201CC"/>
    <w:rsid w:val="006301DD"/>
    <w:rsid w:val="006344B5"/>
    <w:rsid w:val="006371B4"/>
    <w:rsid w:val="006510B0"/>
    <w:rsid w:val="0065137F"/>
    <w:rsid w:val="0065624B"/>
    <w:rsid w:val="0066039E"/>
    <w:rsid w:val="00672EF2"/>
    <w:rsid w:val="00675D0F"/>
    <w:rsid w:val="00685B29"/>
    <w:rsid w:val="006A347B"/>
    <w:rsid w:val="006C3E42"/>
    <w:rsid w:val="006C726F"/>
    <w:rsid w:val="006E6D7E"/>
    <w:rsid w:val="006E7BCD"/>
    <w:rsid w:val="00702B99"/>
    <w:rsid w:val="00705F2A"/>
    <w:rsid w:val="00706BCC"/>
    <w:rsid w:val="00713E48"/>
    <w:rsid w:val="00716168"/>
    <w:rsid w:val="00716E89"/>
    <w:rsid w:val="00721998"/>
    <w:rsid w:val="007300FB"/>
    <w:rsid w:val="00731881"/>
    <w:rsid w:val="00733BC6"/>
    <w:rsid w:val="00743567"/>
    <w:rsid w:val="007451B7"/>
    <w:rsid w:val="00746DDD"/>
    <w:rsid w:val="00751D36"/>
    <w:rsid w:val="007613FD"/>
    <w:rsid w:val="00763ADE"/>
    <w:rsid w:val="00771605"/>
    <w:rsid w:val="007761BA"/>
    <w:rsid w:val="00776FE7"/>
    <w:rsid w:val="007772A5"/>
    <w:rsid w:val="007804FC"/>
    <w:rsid w:val="00784EFD"/>
    <w:rsid w:val="00797876"/>
    <w:rsid w:val="007A2DAE"/>
    <w:rsid w:val="007C2595"/>
    <w:rsid w:val="007C5400"/>
    <w:rsid w:val="007F1ADD"/>
    <w:rsid w:val="007F38EF"/>
    <w:rsid w:val="007F5D3A"/>
    <w:rsid w:val="008020C6"/>
    <w:rsid w:val="00804959"/>
    <w:rsid w:val="00811CBB"/>
    <w:rsid w:val="008125A7"/>
    <w:rsid w:val="008163B7"/>
    <w:rsid w:val="008244B8"/>
    <w:rsid w:val="00834146"/>
    <w:rsid w:val="00846E15"/>
    <w:rsid w:val="00851F8E"/>
    <w:rsid w:val="0085570C"/>
    <w:rsid w:val="008572A0"/>
    <w:rsid w:val="0086774C"/>
    <w:rsid w:val="00867F58"/>
    <w:rsid w:val="00873C35"/>
    <w:rsid w:val="008765C7"/>
    <w:rsid w:val="00883208"/>
    <w:rsid w:val="008B35CD"/>
    <w:rsid w:val="008B73DC"/>
    <w:rsid w:val="008D5BD0"/>
    <w:rsid w:val="008E1A35"/>
    <w:rsid w:val="008E56B8"/>
    <w:rsid w:val="008F1D0C"/>
    <w:rsid w:val="008F6125"/>
    <w:rsid w:val="00905F9F"/>
    <w:rsid w:val="00915613"/>
    <w:rsid w:val="00921F07"/>
    <w:rsid w:val="009236D1"/>
    <w:rsid w:val="0092557E"/>
    <w:rsid w:val="009278BE"/>
    <w:rsid w:val="00934302"/>
    <w:rsid w:val="0093475E"/>
    <w:rsid w:val="009441F9"/>
    <w:rsid w:val="0094467A"/>
    <w:rsid w:val="00944CF7"/>
    <w:rsid w:val="00945B4F"/>
    <w:rsid w:val="00946A53"/>
    <w:rsid w:val="009472E6"/>
    <w:rsid w:val="009559DA"/>
    <w:rsid w:val="00965BAF"/>
    <w:rsid w:val="00980092"/>
    <w:rsid w:val="009909C2"/>
    <w:rsid w:val="009920D7"/>
    <w:rsid w:val="00994598"/>
    <w:rsid w:val="00995346"/>
    <w:rsid w:val="00997C83"/>
    <w:rsid w:val="009A027F"/>
    <w:rsid w:val="009A7A8D"/>
    <w:rsid w:val="009A7E1E"/>
    <w:rsid w:val="009B250E"/>
    <w:rsid w:val="009B71D6"/>
    <w:rsid w:val="009C1D3B"/>
    <w:rsid w:val="009D42A9"/>
    <w:rsid w:val="009E00EA"/>
    <w:rsid w:val="009E3BD6"/>
    <w:rsid w:val="00A0311C"/>
    <w:rsid w:val="00A07D3B"/>
    <w:rsid w:val="00A107F4"/>
    <w:rsid w:val="00A17EAB"/>
    <w:rsid w:val="00A26B73"/>
    <w:rsid w:val="00A36D4F"/>
    <w:rsid w:val="00A43338"/>
    <w:rsid w:val="00A4504F"/>
    <w:rsid w:val="00A47283"/>
    <w:rsid w:val="00A53317"/>
    <w:rsid w:val="00A82D5B"/>
    <w:rsid w:val="00A9152C"/>
    <w:rsid w:val="00A9274F"/>
    <w:rsid w:val="00A93983"/>
    <w:rsid w:val="00AA0669"/>
    <w:rsid w:val="00AA197D"/>
    <w:rsid w:val="00AB1085"/>
    <w:rsid w:val="00AB2294"/>
    <w:rsid w:val="00AB3A4A"/>
    <w:rsid w:val="00AB4BA0"/>
    <w:rsid w:val="00AB577D"/>
    <w:rsid w:val="00AC2BC0"/>
    <w:rsid w:val="00AD221A"/>
    <w:rsid w:val="00AD337A"/>
    <w:rsid w:val="00AE1493"/>
    <w:rsid w:val="00AE3ADD"/>
    <w:rsid w:val="00AE5636"/>
    <w:rsid w:val="00AE7AC5"/>
    <w:rsid w:val="00AF288F"/>
    <w:rsid w:val="00AF5F73"/>
    <w:rsid w:val="00B025CF"/>
    <w:rsid w:val="00B130B6"/>
    <w:rsid w:val="00B17D2B"/>
    <w:rsid w:val="00B17D88"/>
    <w:rsid w:val="00B245E3"/>
    <w:rsid w:val="00B32376"/>
    <w:rsid w:val="00B34296"/>
    <w:rsid w:val="00B34951"/>
    <w:rsid w:val="00B36735"/>
    <w:rsid w:val="00B54AA8"/>
    <w:rsid w:val="00B6749D"/>
    <w:rsid w:val="00B93D8F"/>
    <w:rsid w:val="00B940D1"/>
    <w:rsid w:val="00B943B1"/>
    <w:rsid w:val="00B945D4"/>
    <w:rsid w:val="00B95809"/>
    <w:rsid w:val="00BA5BF6"/>
    <w:rsid w:val="00BB26CD"/>
    <w:rsid w:val="00BB48EF"/>
    <w:rsid w:val="00BC07C9"/>
    <w:rsid w:val="00BC2581"/>
    <w:rsid w:val="00BC5676"/>
    <w:rsid w:val="00BE2401"/>
    <w:rsid w:val="00BF243D"/>
    <w:rsid w:val="00C07DE5"/>
    <w:rsid w:val="00C16D40"/>
    <w:rsid w:val="00C2274B"/>
    <w:rsid w:val="00C2478B"/>
    <w:rsid w:val="00C27302"/>
    <w:rsid w:val="00C300E2"/>
    <w:rsid w:val="00C318E6"/>
    <w:rsid w:val="00C367CF"/>
    <w:rsid w:val="00C37541"/>
    <w:rsid w:val="00C72E85"/>
    <w:rsid w:val="00C734FF"/>
    <w:rsid w:val="00C86DB2"/>
    <w:rsid w:val="00C9171F"/>
    <w:rsid w:val="00C927F5"/>
    <w:rsid w:val="00C96621"/>
    <w:rsid w:val="00CA4DE1"/>
    <w:rsid w:val="00CA6F9B"/>
    <w:rsid w:val="00CB34AF"/>
    <w:rsid w:val="00CD4BDB"/>
    <w:rsid w:val="00CE5BB3"/>
    <w:rsid w:val="00CE73A7"/>
    <w:rsid w:val="00CF1660"/>
    <w:rsid w:val="00CF3970"/>
    <w:rsid w:val="00D13A42"/>
    <w:rsid w:val="00D26F5A"/>
    <w:rsid w:val="00D36E59"/>
    <w:rsid w:val="00D40C57"/>
    <w:rsid w:val="00D476A7"/>
    <w:rsid w:val="00D54E0D"/>
    <w:rsid w:val="00D602C7"/>
    <w:rsid w:val="00D61734"/>
    <w:rsid w:val="00D82E94"/>
    <w:rsid w:val="00D84AD3"/>
    <w:rsid w:val="00D87084"/>
    <w:rsid w:val="00DA22FB"/>
    <w:rsid w:val="00DA7694"/>
    <w:rsid w:val="00DB00B5"/>
    <w:rsid w:val="00DB574D"/>
    <w:rsid w:val="00DB5F10"/>
    <w:rsid w:val="00DB6989"/>
    <w:rsid w:val="00DD2E84"/>
    <w:rsid w:val="00DD64C1"/>
    <w:rsid w:val="00DE056D"/>
    <w:rsid w:val="00DE61C7"/>
    <w:rsid w:val="00DF2538"/>
    <w:rsid w:val="00E1052C"/>
    <w:rsid w:val="00E109A6"/>
    <w:rsid w:val="00E212DF"/>
    <w:rsid w:val="00E33ECF"/>
    <w:rsid w:val="00E44559"/>
    <w:rsid w:val="00E50560"/>
    <w:rsid w:val="00E52496"/>
    <w:rsid w:val="00E65ABB"/>
    <w:rsid w:val="00E7119E"/>
    <w:rsid w:val="00E71F65"/>
    <w:rsid w:val="00E766B6"/>
    <w:rsid w:val="00E82693"/>
    <w:rsid w:val="00E90749"/>
    <w:rsid w:val="00E96610"/>
    <w:rsid w:val="00EA4335"/>
    <w:rsid w:val="00EA4DF0"/>
    <w:rsid w:val="00EB333B"/>
    <w:rsid w:val="00EB546D"/>
    <w:rsid w:val="00EC3742"/>
    <w:rsid w:val="00EC3AA7"/>
    <w:rsid w:val="00EC4C51"/>
    <w:rsid w:val="00EE1E70"/>
    <w:rsid w:val="00EE6B6E"/>
    <w:rsid w:val="00F006CB"/>
    <w:rsid w:val="00F104D8"/>
    <w:rsid w:val="00F13B26"/>
    <w:rsid w:val="00F23183"/>
    <w:rsid w:val="00F40C53"/>
    <w:rsid w:val="00F50784"/>
    <w:rsid w:val="00F52CAE"/>
    <w:rsid w:val="00F56CE3"/>
    <w:rsid w:val="00F632CA"/>
    <w:rsid w:val="00F7709E"/>
    <w:rsid w:val="00F83A74"/>
    <w:rsid w:val="00F84261"/>
    <w:rsid w:val="00FB006A"/>
    <w:rsid w:val="00FB1EF8"/>
    <w:rsid w:val="00FC0EE2"/>
    <w:rsid w:val="00FC2680"/>
    <w:rsid w:val="00FC26EA"/>
    <w:rsid w:val="00FC4886"/>
    <w:rsid w:val="00FD1E2F"/>
    <w:rsid w:val="00FD4D11"/>
    <w:rsid w:val="00FD6060"/>
    <w:rsid w:val="00FE0A9F"/>
    <w:rsid w:val="00FE68D0"/>
    <w:rsid w:val="00FE6E9C"/>
    <w:rsid w:val="00FF1520"/>
    <w:rsid w:val="00FF64F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E203F49-E3F6-4187-9F2E-511A03D56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31F1"/>
  </w:style>
  <w:style w:type="character" w:default="1" w:styleId="DefaultParagraphFont">
    <w:name w:val="Default Paragraph Font"/>
    <w:uiPriority w:val="1"/>
    <w:semiHidden/>
    <w:unhideWhenUsed/>
    <w:rsid w:val="005A31F1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5A31F1"/>
  </w:style>
  <w:style w:type="character" w:styleId="CommentReference">
    <w:name w:val="annotation reference"/>
    <w:basedOn w:val="DefaultParagraphFont"/>
    <w:uiPriority w:val="99"/>
    <w:semiHidden/>
    <w:unhideWhenUsed/>
    <w:rsid w:val="00FD60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60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6060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60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06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772A5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3D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3D18"/>
    <w:rPr>
      <w:rFonts w:eastAsiaTheme="minorEastAsia"/>
      <w:b/>
      <w:bCs/>
      <w:sz w:val="20"/>
      <w:szCs w:val="20"/>
    </w:rPr>
  </w:style>
  <w:style w:type="character" w:customStyle="1" w:styleId="element-citation">
    <w:name w:val="element-citation"/>
    <w:basedOn w:val="DefaultParagraphFont"/>
    <w:rsid w:val="003639D5"/>
  </w:style>
  <w:style w:type="character" w:customStyle="1" w:styleId="ref-journal">
    <w:name w:val="ref-journal"/>
    <w:basedOn w:val="DefaultParagraphFont"/>
    <w:rsid w:val="003639D5"/>
  </w:style>
  <w:style w:type="character" w:customStyle="1" w:styleId="ref-vol">
    <w:name w:val="ref-vol"/>
    <w:basedOn w:val="DefaultParagraphFont"/>
    <w:rsid w:val="003639D5"/>
  </w:style>
  <w:style w:type="character" w:styleId="Emphasis">
    <w:name w:val="Emphasis"/>
    <w:basedOn w:val="DefaultParagraphFont"/>
    <w:uiPriority w:val="20"/>
    <w:qFormat/>
    <w:rsid w:val="00EA4DF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82E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2E94"/>
  </w:style>
  <w:style w:type="paragraph" w:styleId="Footer">
    <w:name w:val="footer"/>
    <w:basedOn w:val="Normal"/>
    <w:link w:val="FooterChar"/>
    <w:uiPriority w:val="99"/>
    <w:unhideWhenUsed/>
    <w:rsid w:val="00D82E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2E94"/>
  </w:style>
  <w:style w:type="character" w:customStyle="1" w:styleId="indexed-hide">
    <w:name w:val="indexed-hide"/>
    <w:basedOn w:val="DefaultParagraphFont"/>
    <w:rsid w:val="009909C2"/>
  </w:style>
  <w:style w:type="paragraph" w:styleId="ListParagraph">
    <w:name w:val="List Paragraph"/>
    <w:basedOn w:val="Normal"/>
    <w:uiPriority w:val="34"/>
    <w:qFormat/>
    <w:rsid w:val="00E766B6"/>
    <w:pPr>
      <w:ind w:left="720"/>
      <w:contextualSpacing/>
    </w:pPr>
  </w:style>
  <w:style w:type="character" w:customStyle="1" w:styleId="mixed-citation">
    <w:name w:val="mixed-citation"/>
    <w:basedOn w:val="DefaultParagraphFont"/>
    <w:rsid w:val="00743567"/>
  </w:style>
  <w:style w:type="character" w:customStyle="1" w:styleId="ref-title">
    <w:name w:val="ref-title"/>
    <w:basedOn w:val="DefaultParagraphFont"/>
    <w:rsid w:val="00743567"/>
  </w:style>
  <w:style w:type="character" w:customStyle="1" w:styleId="nowrap">
    <w:name w:val="nowrap"/>
    <w:basedOn w:val="DefaultParagraphFont"/>
    <w:rsid w:val="00743567"/>
  </w:style>
  <w:style w:type="paragraph" w:styleId="NormalWeb">
    <w:name w:val="Normal (Web)"/>
    <w:basedOn w:val="Normal"/>
    <w:uiPriority w:val="99"/>
    <w:semiHidden/>
    <w:unhideWhenUsed/>
    <w:rsid w:val="000B12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765C7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Light">
    <w:name w:val="Grid Table Light"/>
    <w:basedOn w:val="TableNormal"/>
    <w:uiPriority w:val="40"/>
    <w:rsid w:val="00B93D8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CommentTextChar1">
    <w:name w:val="Comment Text Char1"/>
    <w:basedOn w:val="DefaultParagraphFont"/>
    <w:uiPriority w:val="99"/>
    <w:semiHidden/>
    <w:rsid w:val="002B6B01"/>
    <w:rPr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2B6B01"/>
    <w:rPr>
      <w:rFonts w:ascii="Segoe UI" w:hAnsi="Segoe UI" w:cs="Segoe UI"/>
      <w:sz w:val="18"/>
      <w:szCs w:val="18"/>
    </w:rPr>
  </w:style>
  <w:style w:type="character" w:customStyle="1" w:styleId="CommentSubjectChar1">
    <w:name w:val="Comment Subject Char1"/>
    <w:basedOn w:val="CommentTextChar1"/>
    <w:uiPriority w:val="99"/>
    <w:semiHidden/>
    <w:rsid w:val="002B6B01"/>
    <w:rPr>
      <w:b/>
      <w:bCs/>
      <w:sz w:val="20"/>
      <w:szCs w:val="20"/>
    </w:rPr>
  </w:style>
  <w:style w:type="character" w:customStyle="1" w:styleId="HeaderChar1">
    <w:name w:val="Header Char1"/>
    <w:basedOn w:val="DefaultParagraphFont"/>
    <w:uiPriority w:val="99"/>
    <w:semiHidden/>
    <w:rsid w:val="002B6B01"/>
  </w:style>
  <w:style w:type="character" w:customStyle="1" w:styleId="FooterChar1">
    <w:name w:val="Footer Char1"/>
    <w:basedOn w:val="DefaultParagraphFont"/>
    <w:uiPriority w:val="99"/>
    <w:semiHidden/>
    <w:rsid w:val="002B6B01"/>
  </w:style>
  <w:style w:type="character" w:styleId="Strong">
    <w:name w:val="Strong"/>
    <w:basedOn w:val="DefaultParagraphFont"/>
    <w:uiPriority w:val="22"/>
    <w:qFormat/>
    <w:rsid w:val="002B6B01"/>
    <w:rPr>
      <w:b/>
      <w:bCs/>
    </w:rPr>
  </w:style>
  <w:style w:type="character" w:customStyle="1" w:styleId="role">
    <w:name w:val="role"/>
    <w:basedOn w:val="DefaultParagraphFont"/>
    <w:rsid w:val="002B6B01"/>
  </w:style>
  <w:style w:type="paragraph" w:styleId="NoSpacing">
    <w:name w:val="No Spacing"/>
    <w:uiPriority w:val="1"/>
    <w:qFormat/>
    <w:rsid w:val="00D36E59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65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5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0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9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1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8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9CB327-78A0-407A-8DEA-380C1915FB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0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ranrakhi@gmail.com</dc:creator>
  <cp:lastModifiedBy>Nazmul</cp:lastModifiedBy>
  <cp:revision>5</cp:revision>
  <cp:lastPrinted>2020-01-14T06:50:00Z</cp:lastPrinted>
  <dcterms:created xsi:type="dcterms:W3CDTF">2020-06-08T14:23:00Z</dcterms:created>
  <dcterms:modified xsi:type="dcterms:W3CDTF">2020-06-30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0e2e13c-4866-3bef-97f1-dd47b783aeb0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vancouver</vt:lpwstr>
  </property>
</Properties>
</file>